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CFAB4" w14:textId="381845DE" w:rsidR="005B3878" w:rsidRPr="009A09C0" w:rsidRDefault="00F5664D">
      <w:pPr>
        <w:rPr>
          <w:rFonts w:ascii="Times New Roman" w:hAnsi="Times New Roman" w:cs="Times New Roman"/>
        </w:rPr>
      </w:pPr>
      <w:bookmarkStart w:id="0" w:name="_Hlk112371116"/>
      <w:r w:rsidRPr="009A09C0">
        <w:rPr>
          <w:rFonts w:ascii="Times New Roman" w:hAnsi="Times New Roman" w:cs="Times New Roman" w:hint="cs"/>
        </w:rPr>
        <w:t>S</w:t>
      </w:r>
      <w:r w:rsidRPr="009A09C0">
        <w:rPr>
          <w:rFonts w:ascii="Times New Roman" w:hAnsi="Times New Roman" w:cs="Times New Roman"/>
        </w:rPr>
        <w:t>upplemental Table 2</w:t>
      </w:r>
      <w:bookmarkEnd w:id="0"/>
      <w:r w:rsidRPr="009A09C0">
        <w:rPr>
          <w:rFonts w:ascii="Times New Roman" w:hAnsi="Times New Roman" w:cs="Times New Roman"/>
        </w:rPr>
        <w:t xml:space="preserve"> Disease-causing mutations information of 29 NPHP patients.</w:t>
      </w:r>
    </w:p>
    <w:tbl>
      <w:tblPr>
        <w:tblW w:w="0" w:type="auto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843"/>
        <w:gridCol w:w="1559"/>
        <w:gridCol w:w="1560"/>
        <w:gridCol w:w="1417"/>
        <w:gridCol w:w="2126"/>
        <w:gridCol w:w="709"/>
        <w:gridCol w:w="1276"/>
        <w:gridCol w:w="1200"/>
      </w:tblGrid>
      <w:tr w:rsidR="009A09C0" w:rsidRPr="009A09C0" w14:paraId="140B2F5F" w14:textId="77777777" w:rsidTr="00AA4E60">
        <w:trPr>
          <w:trHeight w:val="624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5BC96FF6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09C0">
              <w:rPr>
                <w:rFonts w:ascii="Times New Roman" w:hAnsi="Times New Roman" w:cs="Times New Roman"/>
                <w:b/>
                <w:bCs/>
              </w:rPr>
              <w:t>Patien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59D9233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09C0">
              <w:rPr>
                <w:rFonts w:ascii="Times New Roman" w:hAnsi="Times New Roman" w:cs="Times New Roman"/>
                <w:b/>
                <w:bCs/>
              </w:rPr>
              <w:t>Mutation gen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7A2979B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09C0">
              <w:rPr>
                <w:rFonts w:ascii="Times New Roman" w:hAnsi="Times New Roman" w:cs="Times New Roman"/>
                <w:b/>
                <w:bCs/>
              </w:rPr>
              <w:t>Variants typ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42FD8F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09C0">
              <w:rPr>
                <w:rFonts w:ascii="Times New Roman" w:hAnsi="Times New Roman" w:cs="Times New Roman"/>
                <w:b/>
                <w:bCs/>
              </w:rPr>
              <w:t>Nucleotide chang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5AA37A6F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09C0">
              <w:rPr>
                <w:rFonts w:ascii="Times New Roman" w:hAnsi="Times New Roman" w:cs="Times New Roman"/>
                <w:b/>
                <w:bCs/>
              </w:rPr>
              <w:t>Amino acid chang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4C9CD41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09C0">
              <w:rPr>
                <w:rFonts w:ascii="Times New Roman" w:hAnsi="Times New Roman" w:cs="Times New Roman"/>
                <w:b/>
                <w:bCs/>
              </w:rPr>
              <w:t>ACMG classificatio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378108B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09C0">
              <w:rPr>
                <w:rFonts w:ascii="Times New Roman" w:hAnsi="Times New Roman" w:cs="Times New Roman"/>
                <w:b/>
                <w:bCs/>
              </w:rPr>
              <w:t>References of variant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6C381B36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A09C0">
              <w:rPr>
                <w:rFonts w:ascii="Times New Roman" w:hAnsi="Times New Roman" w:cs="Times New Roman"/>
                <w:b/>
                <w:bCs/>
              </w:rPr>
              <w:t>hom</w:t>
            </w:r>
            <w:proofErr w:type="spellEnd"/>
            <w:r w:rsidRPr="009A09C0">
              <w:rPr>
                <w:rFonts w:ascii="Times New Roman" w:hAnsi="Times New Roman" w:cs="Times New Roman"/>
                <w:b/>
                <w:bCs/>
              </w:rPr>
              <w:t>/he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3F78D27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09C0">
              <w:rPr>
                <w:rFonts w:ascii="Times New Roman" w:hAnsi="Times New Roman" w:cs="Times New Roman"/>
                <w:b/>
                <w:bCs/>
              </w:rPr>
              <w:t>father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192DFB3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A09C0">
              <w:rPr>
                <w:rFonts w:ascii="Times New Roman" w:hAnsi="Times New Roman" w:cs="Times New Roman"/>
                <w:b/>
                <w:bCs/>
              </w:rPr>
              <w:t>mather</w:t>
            </w:r>
            <w:proofErr w:type="spellEnd"/>
          </w:p>
        </w:tc>
      </w:tr>
      <w:tr w:rsidR="009A09C0" w:rsidRPr="009A09C0" w14:paraId="74CF531C" w14:textId="77777777" w:rsidTr="00AA4E60">
        <w:trPr>
          <w:trHeight w:val="276"/>
        </w:trPr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25007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8EB9F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WDR1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819E3D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A04BA6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2963A&gt;C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8306B5" w14:textId="3439AF3E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</w:t>
            </w:r>
            <w:r w:rsidR="00AA4E60" w:rsidRPr="009A09C0">
              <w:rPr>
                <w:rFonts w:ascii="Times New Roman" w:hAnsi="Times New Roman" w:cs="Times New Roman"/>
              </w:rPr>
              <w:t>G</w:t>
            </w:r>
            <w:r w:rsidR="00AA4E60" w:rsidRPr="009A09C0">
              <w:rPr>
                <w:rFonts w:ascii="Times New Roman" w:hAnsi="Times New Roman" w:cs="Times New Roman" w:hint="eastAsia"/>
              </w:rPr>
              <w:t>ln</w:t>
            </w:r>
            <w:proofErr w:type="gramEnd"/>
            <w:r w:rsidRPr="009A09C0">
              <w:rPr>
                <w:rFonts w:ascii="Times New Roman" w:hAnsi="Times New Roman" w:cs="Times New Roman"/>
              </w:rPr>
              <w:t>988P</w:t>
            </w:r>
            <w:r w:rsidR="00AA4E60" w:rsidRPr="009A09C0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A51AB4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FE5A2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ovel variant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D4B62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5D9E8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mutation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96C9F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5F87E2FD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B44A76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99834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WDR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4E490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frameshift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53A21F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3967-3974de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7F7BA4" w14:textId="7A57D784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A</w:t>
            </w:r>
            <w:r w:rsidR="00AA4E60" w:rsidRPr="009A09C0">
              <w:rPr>
                <w:rFonts w:ascii="Times New Roman" w:hAnsi="Times New Roman" w:cs="Times New Roman"/>
              </w:rPr>
              <w:t>la</w:t>
            </w:r>
            <w:proofErr w:type="gramEnd"/>
            <w:r w:rsidRPr="009A09C0">
              <w:rPr>
                <w:rFonts w:ascii="Times New Roman" w:hAnsi="Times New Roman" w:cs="Times New Roman"/>
              </w:rPr>
              <w:t>1324</w:t>
            </w:r>
            <w:r w:rsidR="00A77764" w:rsidRPr="009A09C0">
              <w:rPr>
                <w:rFonts w:ascii="Times New Roman" w:hAnsi="Times New Roman" w:cs="Times New Roman"/>
              </w:rPr>
              <w:t>Glu</w:t>
            </w:r>
            <w:r w:rsidRPr="009A09C0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B7307F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CC63E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ovel varia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20B69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09580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A8305F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</w:tr>
      <w:tr w:rsidR="009A09C0" w:rsidRPr="009A09C0" w14:paraId="19D0549C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1BE816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A38E9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NPHP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A17D8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splicing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59CC6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3697-2A&gt;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03913E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splice sit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E7BAB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F39584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340317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BBC3E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57D57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A5919E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28B1A93C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4AA20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372A6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NPHP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62AA46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2B3F1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1181T&gt;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20DC6D" w14:textId="29D2023E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I</w:t>
            </w:r>
            <w:r w:rsidR="00AA4E60" w:rsidRPr="009A09C0">
              <w:rPr>
                <w:rFonts w:ascii="Times New Roman" w:hAnsi="Times New Roman" w:cs="Times New Roman"/>
              </w:rPr>
              <w:t>le</w:t>
            </w:r>
            <w:proofErr w:type="gramEnd"/>
            <w:r w:rsidRPr="009A09C0">
              <w:rPr>
                <w:rFonts w:ascii="Times New Roman" w:hAnsi="Times New Roman" w:cs="Times New Roman"/>
              </w:rPr>
              <w:t>394S</w:t>
            </w:r>
            <w:r w:rsidR="00AA4E60" w:rsidRPr="009A09C0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B537D6" w14:textId="0569918A" w:rsidR="00F5664D" w:rsidRPr="009A09C0" w:rsidRDefault="002411D3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2BD85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ovel varia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178C5F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7101A4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E589DF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</w:tr>
      <w:tr w:rsidR="009A09C0" w:rsidRPr="009A09C0" w14:paraId="02441AA8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B630C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7ADF5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TTC21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D6252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5B42C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T1552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1C787A" w14:textId="33614BA4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C</w:t>
            </w:r>
            <w:r w:rsidR="00AA4E60" w:rsidRPr="009A09C0">
              <w:rPr>
                <w:rFonts w:ascii="Times New Roman" w:hAnsi="Times New Roman" w:cs="Times New Roman"/>
              </w:rPr>
              <w:t>ys</w:t>
            </w:r>
            <w:proofErr w:type="gramEnd"/>
            <w:r w:rsidRPr="009A09C0">
              <w:rPr>
                <w:rFonts w:ascii="Times New Roman" w:hAnsi="Times New Roman" w:cs="Times New Roman"/>
              </w:rPr>
              <w:t>518</w:t>
            </w:r>
            <w:r w:rsidR="00AA4E60" w:rsidRPr="009A09C0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4680B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C3CBC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09C0">
              <w:rPr>
                <w:rFonts w:ascii="Times New Roman" w:hAnsi="Times New Roman" w:cs="Times New Roman"/>
              </w:rPr>
              <w:t>doi</w:t>
            </w:r>
            <w:proofErr w:type="spellEnd"/>
            <w:r w:rsidRPr="009A09C0">
              <w:rPr>
                <w:rFonts w:ascii="Times New Roman" w:hAnsi="Times New Roman" w:cs="Times New Roman"/>
              </w:rPr>
              <w:t>: 10.7499/j.issn.1008-8830.2019.06.0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6CC851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4D820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882F02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6E7C1CFB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BF56A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6B2FC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TTC21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1525EE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frameshift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5CBF9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530del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2F6D52" w14:textId="33FD319E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</w:t>
            </w:r>
            <w:r w:rsidR="00AA4E60" w:rsidRPr="009A09C0">
              <w:rPr>
                <w:rFonts w:ascii="Times New Roman" w:hAnsi="Times New Roman" w:cs="Times New Roman"/>
              </w:rPr>
              <w:t>Asp</w:t>
            </w:r>
            <w:proofErr w:type="gramEnd"/>
            <w:r w:rsidRPr="009A09C0">
              <w:rPr>
                <w:rFonts w:ascii="Times New Roman" w:hAnsi="Times New Roman" w:cs="Times New Roman"/>
              </w:rPr>
              <w:t>177f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81D36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9816E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ovel varia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B422E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AC5A46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810258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</w:tr>
      <w:tr w:rsidR="009A09C0" w:rsidRPr="009A09C0" w14:paraId="7C34B7C9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70B5D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FC6E8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IQCB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298CE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onsense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0E9164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1090C&gt;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EC9A9F" w14:textId="5577D39A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.</w:t>
            </w:r>
            <w:r w:rsidR="00AA4E60" w:rsidRPr="009A09C0">
              <w:rPr>
                <w:rFonts w:ascii="Times New Roman" w:hAnsi="Times New Roman" w:cs="Times New Roman"/>
              </w:rPr>
              <w:t xml:space="preserve"> Arg </w:t>
            </w:r>
            <w:r w:rsidRPr="009A09C0">
              <w:rPr>
                <w:rFonts w:ascii="Times New Roman" w:hAnsi="Times New Roman" w:cs="Times New Roman"/>
              </w:rPr>
              <w:t>364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F491D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8AC06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236613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0472E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09C0">
              <w:rPr>
                <w:rFonts w:ascii="Times New Roman" w:hAnsi="Times New Roman" w:cs="Times New Roman"/>
              </w:rPr>
              <w:t>ho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B9044D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CE6C58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4AE2EA51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7BA1DE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FD814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NPHP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54C95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splicing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BD254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2694-2_2694-1delA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4C461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splice sit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29179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7B3A7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200078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7F116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CB169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52DD8CD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</w:tr>
      <w:tr w:rsidR="009A09C0" w:rsidRPr="009A09C0" w14:paraId="3E7CE1CD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4407F4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F2166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NPHP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5128B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09C0">
              <w:rPr>
                <w:rFonts w:ascii="Times New Roman" w:hAnsi="Times New Roman" w:cs="Times New Roman"/>
              </w:rPr>
              <w:t>inframe</w:t>
            </w:r>
            <w:proofErr w:type="spellEnd"/>
            <w:r w:rsidRPr="009A09C0">
              <w:rPr>
                <w:rFonts w:ascii="Times New Roman" w:hAnsi="Times New Roman" w:cs="Times New Roman"/>
              </w:rPr>
              <w:t xml:space="preserve">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946F3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1304_1306delAA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7A7BF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.435de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F1E841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67D5C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235594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81677F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6C470F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EECEB6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056A5CEE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EF4C7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5546A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TTC21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842AD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splicing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6C6076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2323-2A&gt;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BD472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splice sit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5EF35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AB14F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ovel varia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50545F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C1980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F22461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311C2984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7BD91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4373BD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TTC21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BBD83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62F64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379G&gt;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8DAC2C" w14:textId="5A344F42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A</w:t>
            </w:r>
            <w:r w:rsidR="004675C4" w:rsidRPr="009A09C0">
              <w:rPr>
                <w:rFonts w:ascii="Times New Roman" w:hAnsi="Times New Roman" w:cs="Times New Roman"/>
              </w:rPr>
              <w:t>la</w:t>
            </w:r>
            <w:proofErr w:type="gramEnd"/>
            <w:r w:rsidRPr="009A09C0">
              <w:rPr>
                <w:rFonts w:ascii="Times New Roman" w:hAnsi="Times New Roman" w:cs="Times New Roman"/>
              </w:rPr>
              <w:t>127T</w:t>
            </w:r>
            <w:r w:rsidR="004675C4" w:rsidRPr="009A09C0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12F34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0C5FE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274914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C7408F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04978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335C6E6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</w:tr>
      <w:tr w:rsidR="009A09C0" w:rsidRPr="009A09C0" w14:paraId="52CE6B4E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717D21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DA1C1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NPHP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74E55E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splicing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900B6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3813-3A&gt;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1280D4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splice sit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E51C01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704E2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342953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72BDF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09C0">
              <w:rPr>
                <w:rFonts w:ascii="Times New Roman" w:hAnsi="Times New Roman" w:cs="Times New Roman"/>
              </w:rPr>
              <w:t>ho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EF062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1CCA47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7D5D8E79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F775C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6D9F4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WDR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84D7D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59138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979T&gt;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4F9D6E" w14:textId="04D8319D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</w:t>
            </w:r>
            <w:r w:rsidR="004675C4" w:rsidRPr="009A09C0">
              <w:rPr>
                <w:rFonts w:ascii="Times New Roman" w:hAnsi="Times New Roman" w:cs="Times New Roman"/>
              </w:rPr>
              <w:t>Trp</w:t>
            </w:r>
            <w:proofErr w:type="gramEnd"/>
            <w:r w:rsidRPr="009A09C0">
              <w:rPr>
                <w:rFonts w:ascii="Times New Roman" w:hAnsi="Times New Roman" w:cs="Times New Roman"/>
              </w:rPr>
              <w:t>327</w:t>
            </w:r>
            <w:r w:rsidR="004675C4" w:rsidRPr="009A09C0">
              <w:rPr>
                <w:rFonts w:ascii="Times New Roman" w:hAnsi="Times New Roman" w:cs="Times New Roman"/>
              </w:rPr>
              <w:t xml:space="preserve"> Ar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5747F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6FF79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ovel varia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7A2C2E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FDAFC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84C978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</w:tr>
      <w:tr w:rsidR="009A09C0" w:rsidRPr="009A09C0" w14:paraId="482C6DEC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2FAAE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4BC059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WDR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2FF32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903C4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3703G&gt;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65DF44" w14:textId="37AA2E24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</w:t>
            </w:r>
            <w:r w:rsidR="004675C4" w:rsidRPr="009A09C0">
              <w:rPr>
                <w:rFonts w:ascii="Times New Roman" w:hAnsi="Times New Roman" w:cs="Times New Roman"/>
              </w:rPr>
              <w:t>Glu</w:t>
            </w:r>
            <w:proofErr w:type="gramEnd"/>
            <w:r w:rsidRPr="009A09C0">
              <w:rPr>
                <w:rFonts w:ascii="Times New Roman" w:hAnsi="Times New Roman" w:cs="Times New Roman"/>
              </w:rPr>
              <w:t>1235</w:t>
            </w:r>
            <w:r w:rsidR="004675C4" w:rsidRPr="009A09C0">
              <w:rPr>
                <w:rFonts w:ascii="Times New Roman" w:hAnsi="Times New Roman" w:cs="Times New Roman"/>
              </w:rPr>
              <w:t>Ly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32FB4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DDFEB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353688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81E0D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9B659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94D7E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52C224EB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81D3DE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A9E36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CEP29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850AA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splicing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F5AF36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2484-2A&gt;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4F739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splice sit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128B46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75DC56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260470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92BC44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4D3B31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E4B36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</w:tr>
      <w:tr w:rsidR="009A09C0" w:rsidRPr="009A09C0" w14:paraId="54993FFF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0F2A4D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D6D17F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CEP29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2FC2FD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splicing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58333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2586+1G&gt;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B072A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splice sit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2B760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5C43C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260470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A0596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9345F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0EF3A3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254F6614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3908AF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0EDC6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NEK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29D8B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6BF65E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2018G&gt;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D740BA" w14:textId="7BAA69E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C</w:t>
            </w:r>
            <w:r w:rsidR="004675C4" w:rsidRPr="009A09C0">
              <w:rPr>
                <w:rFonts w:ascii="Times New Roman" w:hAnsi="Times New Roman" w:cs="Times New Roman"/>
              </w:rPr>
              <w:t>ys</w:t>
            </w:r>
            <w:proofErr w:type="gramEnd"/>
            <w:r w:rsidRPr="009A09C0">
              <w:rPr>
                <w:rFonts w:ascii="Times New Roman" w:hAnsi="Times New Roman" w:cs="Times New Roman"/>
              </w:rPr>
              <w:t>673</w:t>
            </w:r>
            <w:r w:rsidR="004675C4" w:rsidRPr="009A09C0">
              <w:rPr>
                <w:rFonts w:ascii="Times New Roman" w:hAnsi="Times New Roman" w:cs="Times New Roman"/>
              </w:rPr>
              <w:t>Ty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DAEB7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885ADE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ovel varia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12F5A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66DCF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836B1C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53654FF4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0BE2F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0FAF9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NEK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D0302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D47BD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940G&gt;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9FFD7E" w14:textId="1D427FC1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V</w:t>
            </w:r>
            <w:r w:rsidR="004675C4" w:rsidRPr="009A09C0">
              <w:rPr>
                <w:rFonts w:ascii="Times New Roman" w:hAnsi="Times New Roman" w:cs="Times New Roman"/>
              </w:rPr>
              <w:t>al</w:t>
            </w:r>
            <w:proofErr w:type="gramEnd"/>
            <w:r w:rsidRPr="009A09C0">
              <w:rPr>
                <w:rFonts w:ascii="Times New Roman" w:hAnsi="Times New Roman" w:cs="Times New Roman"/>
              </w:rPr>
              <w:t>314M</w:t>
            </w:r>
            <w:r w:rsidR="004675C4" w:rsidRPr="009A09C0"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CC6D1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81EC8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ovel varia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5C3FA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03309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6B032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</w:tr>
      <w:tr w:rsidR="009A09C0" w:rsidRPr="009A09C0" w14:paraId="4E481446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B91A7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39CE8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NPHP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B4F5F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splicing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4D1EA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3813-3A&gt;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9D0A2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splice sit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9AC00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C581D1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342953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120E6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BEAF2D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153289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</w:tr>
      <w:tr w:rsidR="009A09C0" w:rsidRPr="009A09C0" w14:paraId="46B27CF3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3E93D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BAE48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NPHP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DE73DF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1027E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1135T&gt;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D6A281" w14:textId="636F28FF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C</w:t>
            </w:r>
            <w:r w:rsidR="004675C4" w:rsidRPr="009A09C0">
              <w:rPr>
                <w:rFonts w:ascii="Times New Roman" w:hAnsi="Times New Roman" w:cs="Times New Roman"/>
              </w:rPr>
              <w:t>ys</w:t>
            </w:r>
            <w:proofErr w:type="gramEnd"/>
            <w:r w:rsidRPr="009A09C0">
              <w:rPr>
                <w:rFonts w:ascii="Times New Roman" w:hAnsi="Times New Roman" w:cs="Times New Roman"/>
              </w:rPr>
              <w:t>379</w:t>
            </w:r>
            <w:r w:rsidR="004675C4" w:rsidRPr="009A09C0">
              <w:rPr>
                <w:rFonts w:ascii="Times New Roman" w:hAnsi="Times New Roman" w:cs="Times New Roman"/>
              </w:rPr>
              <w:t xml:space="preserve"> Ar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24F87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5BEF2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342953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F183ED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5F0B1E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3A469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633E44D8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70404E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5FDBD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NPHP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82538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onsense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CA216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1817G&gt;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704655" w14:textId="1354E73D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</w:t>
            </w:r>
            <w:r w:rsidR="004675C4" w:rsidRPr="009A09C0">
              <w:rPr>
                <w:rFonts w:ascii="Times New Roman" w:hAnsi="Times New Roman" w:cs="Times New Roman"/>
              </w:rPr>
              <w:t>Trp</w:t>
            </w:r>
            <w:proofErr w:type="gramEnd"/>
            <w:r w:rsidRPr="009A09C0">
              <w:rPr>
                <w:rFonts w:ascii="Times New Roman" w:hAnsi="Times New Roman" w:cs="Times New Roman"/>
              </w:rPr>
              <w:t>606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47038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5EDA96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321733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F47B1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230FF4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427BB0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361DA404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E3FBBE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3D89B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NPHP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D99F6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09C0">
              <w:rPr>
                <w:rFonts w:ascii="Times New Roman" w:hAnsi="Times New Roman" w:cs="Times New Roman"/>
              </w:rPr>
              <w:t>inframe</w:t>
            </w:r>
            <w:proofErr w:type="spellEnd"/>
            <w:r w:rsidRPr="009A09C0">
              <w:rPr>
                <w:rFonts w:ascii="Times New Roman" w:hAnsi="Times New Roman" w:cs="Times New Roman"/>
              </w:rPr>
              <w:t xml:space="preserve">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C41AE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1304_1306de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49525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.435de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E9549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5FBF9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235594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44B786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41831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34E18E4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</w:tr>
      <w:tr w:rsidR="009A09C0" w:rsidRPr="009A09C0" w14:paraId="232357B0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2A085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8ED81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IFT1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05703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AF5AE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745A&gt;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3F3718" w14:textId="6EE91CCD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T</w:t>
            </w:r>
            <w:r w:rsidR="004675C4" w:rsidRPr="009A09C0">
              <w:rPr>
                <w:rFonts w:ascii="Times New Roman" w:hAnsi="Times New Roman" w:cs="Times New Roman"/>
              </w:rPr>
              <w:t>hr</w:t>
            </w:r>
            <w:proofErr w:type="gramEnd"/>
            <w:r w:rsidRPr="009A09C0">
              <w:rPr>
                <w:rFonts w:ascii="Times New Roman" w:hAnsi="Times New Roman" w:cs="Times New Roman"/>
              </w:rPr>
              <w:t>249P</w:t>
            </w:r>
            <w:r w:rsidR="004675C4" w:rsidRPr="009A09C0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317221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F430B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ovel varia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FE607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C833C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A769AF4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15CE4DD3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E7B4A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097F7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IFT1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6B1506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splicing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12748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3141G&gt;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0C2CDD" w14:textId="50C75FA1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</w:t>
            </w:r>
            <w:r w:rsidR="004675C4" w:rsidRPr="009A09C0">
              <w:rPr>
                <w:rFonts w:ascii="Times New Roman" w:hAnsi="Times New Roman" w:cs="Times New Roman"/>
              </w:rPr>
              <w:t>Lys</w:t>
            </w:r>
            <w:proofErr w:type="gramEnd"/>
            <w:r w:rsidRPr="009A09C0">
              <w:rPr>
                <w:rFonts w:ascii="Times New Roman" w:hAnsi="Times New Roman" w:cs="Times New Roman"/>
              </w:rPr>
              <w:t>1047</w:t>
            </w:r>
            <w:r w:rsidR="004675C4" w:rsidRPr="009A09C0">
              <w:rPr>
                <w:rFonts w:ascii="Times New Roman" w:hAnsi="Times New Roman" w:cs="Times New Roman"/>
              </w:rPr>
              <w:t xml:space="preserve"> Ly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21F66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F57D6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ovel varia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D942B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E1665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01EB9E4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</w:tr>
      <w:tr w:rsidR="009A09C0" w:rsidRPr="009A09C0" w14:paraId="2BBD8956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8C640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E557B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TTC21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633A7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C77EA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166G&gt;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521A05" w14:textId="6F21D4C4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A</w:t>
            </w:r>
            <w:r w:rsidR="004675C4" w:rsidRPr="009A09C0">
              <w:rPr>
                <w:rFonts w:ascii="Times New Roman" w:hAnsi="Times New Roman" w:cs="Times New Roman"/>
              </w:rPr>
              <w:t>la</w:t>
            </w:r>
            <w:proofErr w:type="gramEnd"/>
            <w:r w:rsidRPr="009A09C0">
              <w:rPr>
                <w:rFonts w:ascii="Times New Roman" w:hAnsi="Times New Roman" w:cs="Times New Roman"/>
              </w:rPr>
              <w:t>56T</w:t>
            </w:r>
            <w:r w:rsidR="004675C4" w:rsidRPr="009A09C0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BCED6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EBB1F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ovel varia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169FF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0323F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58789C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6B64CC9C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4A6D41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F4E1541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TTC21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9232C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frameshift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B215A4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1656_1659de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F51443" w14:textId="271F279A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C</w:t>
            </w:r>
            <w:r w:rsidR="004675C4" w:rsidRPr="009A09C0">
              <w:rPr>
                <w:rFonts w:ascii="Times New Roman" w:hAnsi="Times New Roman" w:cs="Times New Roman"/>
              </w:rPr>
              <w:t>ys</w:t>
            </w:r>
            <w:proofErr w:type="gramEnd"/>
            <w:r w:rsidRPr="009A09C0">
              <w:rPr>
                <w:rFonts w:ascii="Times New Roman" w:hAnsi="Times New Roman" w:cs="Times New Roman"/>
              </w:rPr>
              <w:t>552f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172676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2B215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212583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AB8B81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13BFD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FB344D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</w:tr>
      <w:tr w:rsidR="009A09C0" w:rsidRPr="009A09C0" w14:paraId="35256E69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0A7B14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20723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TTC21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CAEB3E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onsense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AF90FF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264_267dupTAG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5A80EB" w14:textId="46D741A0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</w:t>
            </w:r>
            <w:r w:rsidR="004675C4" w:rsidRPr="009A09C0">
              <w:rPr>
                <w:rFonts w:ascii="Times New Roman" w:hAnsi="Times New Roman" w:cs="Times New Roman"/>
              </w:rPr>
              <w:t>Glu</w:t>
            </w:r>
            <w:proofErr w:type="gramEnd"/>
            <w:r w:rsidRPr="009A09C0">
              <w:rPr>
                <w:rFonts w:ascii="Times New Roman" w:hAnsi="Times New Roman" w:cs="Times New Roman"/>
              </w:rPr>
              <w:t>90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10A1FF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23796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235594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F4F5A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80D8F6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31058A4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71F36F6C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097C0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lastRenderedPageBreak/>
              <w:t>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E7CFC4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TTC21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1A671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F1FC3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380C&gt;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6533B9" w14:textId="20726A29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A</w:t>
            </w:r>
            <w:r w:rsidR="004675C4" w:rsidRPr="009A09C0">
              <w:rPr>
                <w:rFonts w:ascii="Times New Roman" w:hAnsi="Times New Roman" w:cs="Times New Roman"/>
              </w:rPr>
              <w:t>la</w:t>
            </w:r>
            <w:proofErr w:type="gramEnd"/>
            <w:r w:rsidRPr="009A09C0">
              <w:rPr>
                <w:rFonts w:ascii="Times New Roman" w:hAnsi="Times New Roman" w:cs="Times New Roman"/>
              </w:rPr>
              <w:t>127V</w:t>
            </w:r>
            <w:r w:rsidR="004675C4" w:rsidRPr="009A09C0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7E426E" w14:textId="7DE5DE98" w:rsidR="00F5664D" w:rsidRPr="009A09C0" w:rsidRDefault="003F49A8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C76A7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321733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4C8F1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1ACEE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E807AC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</w:tr>
      <w:tr w:rsidR="009A09C0" w:rsidRPr="009A09C0" w14:paraId="180CD7FD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066C7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7C9A6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IQCB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3C3496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onsense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BA502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1504C&gt;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A1FD80" w14:textId="3EC10CE1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</w:t>
            </w:r>
            <w:r w:rsidR="004675C4" w:rsidRPr="009A09C0">
              <w:rPr>
                <w:rFonts w:ascii="Times New Roman" w:hAnsi="Times New Roman" w:cs="Times New Roman"/>
              </w:rPr>
              <w:t>Arg</w:t>
            </w:r>
            <w:proofErr w:type="gramEnd"/>
            <w:r w:rsidRPr="009A09C0">
              <w:rPr>
                <w:rFonts w:ascii="Times New Roman" w:hAnsi="Times New Roman" w:cs="Times New Roman"/>
              </w:rPr>
              <w:t>502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86F1C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F6A781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258512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84C086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DACB8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9BE63F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</w:tr>
      <w:tr w:rsidR="009A09C0" w:rsidRPr="009A09C0" w14:paraId="5028488C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C6CAA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59E01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IQCB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F656ED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frameshift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719F0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1342_1343ins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EDF28E" w14:textId="1D813832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</w:t>
            </w:r>
            <w:r w:rsidR="004675C4" w:rsidRPr="009A09C0">
              <w:rPr>
                <w:rFonts w:ascii="Times New Roman" w:hAnsi="Times New Roman" w:cs="Times New Roman"/>
              </w:rPr>
              <w:t>Gln</w:t>
            </w:r>
            <w:proofErr w:type="gramEnd"/>
            <w:r w:rsidRPr="009A09C0">
              <w:rPr>
                <w:rFonts w:ascii="Times New Roman" w:hAnsi="Times New Roman" w:cs="Times New Roman"/>
              </w:rPr>
              <w:t>448f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7F21D4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419FC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ovel varia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9A6B8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1B1D2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539A97F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2222EF26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7413C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2788DD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WDR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BA82BD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onsense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36818D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641T&gt;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14BF7C" w14:textId="05992DEE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L</w:t>
            </w:r>
            <w:r w:rsidR="00A77764" w:rsidRPr="009A09C0">
              <w:rPr>
                <w:rFonts w:ascii="Times New Roman" w:hAnsi="Times New Roman" w:cs="Times New Roman"/>
              </w:rPr>
              <w:t>eu</w:t>
            </w:r>
            <w:proofErr w:type="gramEnd"/>
            <w:r w:rsidRPr="009A09C0">
              <w:rPr>
                <w:rFonts w:ascii="Times New Roman" w:hAnsi="Times New Roman" w:cs="Times New Roman"/>
              </w:rPr>
              <w:t>214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02D9E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6E554D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342953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CB316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3332B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A2E028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0ED762A8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3D47F1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FDB8CD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WDR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A7588E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FD0F6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2579C&gt;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440D99" w14:textId="3390658A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A</w:t>
            </w:r>
            <w:r w:rsidR="00A77764" w:rsidRPr="009A09C0">
              <w:rPr>
                <w:rFonts w:ascii="Times New Roman" w:hAnsi="Times New Roman" w:cs="Times New Roman"/>
              </w:rPr>
              <w:t>la</w:t>
            </w:r>
            <w:proofErr w:type="gramEnd"/>
            <w:r w:rsidRPr="009A09C0">
              <w:rPr>
                <w:rFonts w:ascii="Times New Roman" w:hAnsi="Times New Roman" w:cs="Times New Roman"/>
              </w:rPr>
              <w:t>860</w:t>
            </w:r>
            <w:r w:rsidR="00A77764" w:rsidRPr="009A09C0">
              <w:rPr>
                <w:rFonts w:ascii="Times New Roman" w:hAnsi="Times New Roman" w:cs="Times New Roman"/>
              </w:rPr>
              <w:t>As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CA8F1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E0E78F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ovel varia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20303E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E78574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1F77F3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</w:tr>
      <w:tr w:rsidR="009A09C0" w:rsidRPr="009A09C0" w14:paraId="4B6C3D22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F07111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2E863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IFT1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DF111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9F92E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3712G&gt;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D3387B" w14:textId="01AC0F66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A</w:t>
            </w:r>
            <w:r w:rsidR="00A77764" w:rsidRPr="009A09C0">
              <w:rPr>
                <w:rFonts w:ascii="Times New Roman" w:hAnsi="Times New Roman" w:cs="Times New Roman"/>
              </w:rPr>
              <w:t>la</w:t>
            </w:r>
            <w:proofErr w:type="gramEnd"/>
            <w:r w:rsidRPr="009A09C0">
              <w:rPr>
                <w:rFonts w:ascii="Times New Roman" w:hAnsi="Times New Roman" w:cs="Times New Roman"/>
              </w:rPr>
              <w:t>1238T</w:t>
            </w:r>
            <w:r w:rsidR="00A77764" w:rsidRPr="009A09C0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2A7FA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6F1F2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ovel varia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09EE1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FF853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AA5F31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52F7C45A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72119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1A090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IFT1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D9215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E0F19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2101G&gt;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A18978" w14:textId="1EF6BC1F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</w:t>
            </w:r>
            <w:r w:rsidR="00A77764" w:rsidRPr="009A09C0">
              <w:rPr>
                <w:rFonts w:ascii="Times New Roman" w:hAnsi="Times New Roman" w:cs="Times New Roman"/>
              </w:rPr>
              <w:t>Glu</w:t>
            </w:r>
            <w:proofErr w:type="gramEnd"/>
            <w:r w:rsidRPr="009A09C0">
              <w:rPr>
                <w:rFonts w:ascii="Times New Roman" w:hAnsi="Times New Roman" w:cs="Times New Roman"/>
              </w:rPr>
              <w:t>701</w:t>
            </w:r>
            <w:r w:rsidR="00A77764" w:rsidRPr="009A09C0">
              <w:rPr>
                <w:rFonts w:ascii="Times New Roman" w:hAnsi="Times New Roman" w:cs="Times New Roman"/>
              </w:rPr>
              <w:t>Ly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23A95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246C4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ovel varia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5A115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582FFE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935E0A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</w:tr>
      <w:tr w:rsidR="009A09C0" w:rsidRPr="009A09C0" w14:paraId="67F2CF84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34833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99C81E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TTC21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9EEE2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frameshift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23446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1656-1659de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041562" w14:textId="406D73EF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C</w:t>
            </w:r>
            <w:r w:rsidR="00A77764" w:rsidRPr="009A09C0">
              <w:rPr>
                <w:rFonts w:ascii="Times New Roman" w:hAnsi="Times New Roman" w:cs="Times New Roman"/>
              </w:rPr>
              <w:t>ys</w:t>
            </w:r>
            <w:proofErr w:type="gramEnd"/>
            <w:r w:rsidRPr="009A09C0">
              <w:rPr>
                <w:rFonts w:ascii="Times New Roman" w:hAnsi="Times New Roman" w:cs="Times New Roman"/>
              </w:rPr>
              <w:t>552f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B53501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BF507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212583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7F9F4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0D645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7CF54BD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6C243034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0FFAB4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11BFF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TTC21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FECBF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E2822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1552T&gt;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A86623" w14:textId="41F85C6A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C</w:t>
            </w:r>
            <w:r w:rsidR="00A77764" w:rsidRPr="009A09C0">
              <w:rPr>
                <w:rFonts w:ascii="Times New Roman" w:hAnsi="Times New Roman" w:cs="Times New Roman"/>
              </w:rPr>
              <w:t>ys</w:t>
            </w:r>
            <w:proofErr w:type="gramEnd"/>
            <w:r w:rsidRPr="009A09C0">
              <w:rPr>
                <w:rFonts w:ascii="Times New Roman" w:hAnsi="Times New Roman" w:cs="Times New Roman"/>
              </w:rPr>
              <w:t>518</w:t>
            </w:r>
            <w:r w:rsidR="00A77764" w:rsidRPr="009A09C0">
              <w:rPr>
                <w:rFonts w:ascii="Times New Roman" w:hAnsi="Times New Roman" w:cs="Times New Roman"/>
              </w:rPr>
              <w:t xml:space="preserve"> Ar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63479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BE8E3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281244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63122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BC15C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9CEC5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</w:tr>
      <w:tr w:rsidR="009A09C0" w:rsidRPr="009A09C0" w14:paraId="4E39DBA6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5A303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F90C4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NPHP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59704F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36899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2132A&gt;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499902" w14:textId="10E5BEB4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</w:t>
            </w:r>
            <w:r w:rsidR="00A77764" w:rsidRPr="009A09C0">
              <w:rPr>
                <w:rFonts w:ascii="Times New Roman" w:hAnsi="Times New Roman" w:cs="Times New Roman"/>
              </w:rPr>
              <w:t>Asn</w:t>
            </w:r>
            <w:proofErr w:type="gramEnd"/>
            <w:r w:rsidRPr="009A09C0">
              <w:rPr>
                <w:rFonts w:ascii="Times New Roman" w:hAnsi="Times New Roman" w:cs="Times New Roman"/>
              </w:rPr>
              <w:t>711S</w:t>
            </w:r>
            <w:r w:rsidR="00A77764" w:rsidRPr="009A09C0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7FC74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0BE72D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261847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B065A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390D1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EB704A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46E65423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AC41A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5F6F0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NPHP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33EED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5F3D0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1082C&gt;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B5C801" w14:textId="60850BFB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S</w:t>
            </w:r>
            <w:r w:rsidR="00A77764" w:rsidRPr="009A09C0">
              <w:rPr>
                <w:rFonts w:ascii="Times New Roman" w:hAnsi="Times New Roman" w:cs="Times New Roman"/>
              </w:rPr>
              <w:t>er</w:t>
            </w:r>
            <w:proofErr w:type="gramEnd"/>
            <w:r w:rsidRPr="009A09C0">
              <w:rPr>
                <w:rFonts w:ascii="Times New Roman" w:hAnsi="Times New Roman" w:cs="Times New Roman"/>
              </w:rPr>
              <w:t>361C</w:t>
            </w:r>
            <w:r w:rsidR="00A77764" w:rsidRPr="009A09C0">
              <w:rPr>
                <w:rFonts w:ascii="Times New Roman" w:hAnsi="Times New Roman" w:cs="Times New Roman"/>
              </w:rPr>
              <w:t>y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C6B59D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322D9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342953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0ACBE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3C0CB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BBFC49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</w:tr>
      <w:tr w:rsidR="009A09C0" w:rsidRPr="009A09C0" w14:paraId="2CCB37EF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3696C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436F3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NPH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0E74C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frameshift varia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A31AC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c.1298del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469039" w14:textId="634FACD8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A09C0">
              <w:rPr>
                <w:rFonts w:ascii="Times New Roman" w:hAnsi="Times New Roman" w:cs="Times New Roman"/>
              </w:rPr>
              <w:t>p.</w:t>
            </w:r>
            <w:r w:rsidR="00A77764" w:rsidRPr="009A09C0">
              <w:rPr>
                <w:rFonts w:ascii="Times New Roman" w:hAnsi="Times New Roman" w:cs="Times New Roman"/>
              </w:rPr>
              <w:t>Lys</w:t>
            </w:r>
            <w:proofErr w:type="gramEnd"/>
            <w:r w:rsidRPr="009A09C0">
              <w:rPr>
                <w:rFonts w:ascii="Times New Roman" w:hAnsi="Times New Roman" w:cs="Times New Roman"/>
              </w:rPr>
              <w:t>433f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17850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57C28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31523374,321733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CE6C1E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1681C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17DA90D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unknown</w:t>
            </w:r>
          </w:p>
        </w:tc>
      </w:tr>
      <w:tr w:rsidR="009A09C0" w:rsidRPr="009A09C0" w14:paraId="5B39B2C1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2D87FF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C6EFA4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NPH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E454A6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gene dele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9037B4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Deletion of exon1-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B5AE3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EA165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6768E4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15138899,156894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2F945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59EF0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Without this varian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534875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unknown</w:t>
            </w:r>
          </w:p>
        </w:tc>
      </w:tr>
      <w:tr w:rsidR="009A09C0" w:rsidRPr="009A09C0" w14:paraId="7C5FDB24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8B8A4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43A7E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NPH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8DC71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gene dele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1B028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 xml:space="preserve">Homozygous deletion of </w:t>
            </w:r>
            <w:r w:rsidRPr="009A09C0">
              <w:rPr>
                <w:rFonts w:ascii="Times New Roman" w:hAnsi="Times New Roman" w:cs="Times New Roman"/>
              </w:rPr>
              <w:lastRenderedPageBreak/>
              <w:t>exon1-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3D2B6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lastRenderedPageBreak/>
              <w:t>N/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B7860F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9EAD4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15138899,156894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6AC06E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09C0">
              <w:rPr>
                <w:rFonts w:ascii="Times New Roman" w:hAnsi="Times New Roman" w:cs="Times New Roman"/>
              </w:rPr>
              <w:t>ho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651FE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48639B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6FF40BFC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66FBD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D892C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NPH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83485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gene dele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7BE5A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omozygous deletion of exon1-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256D91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E914DD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D23D2D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15138899,156894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81A77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09C0">
              <w:rPr>
                <w:rFonts w:ascii="Times New Roman" w:hAnsi="Times New Roman" w:cs="Times New Roman"/>
              </w:rPr>
              <w:t>ho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032C7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6CDCB11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1245FA33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7CC75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F7698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NPH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9870F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gene dele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32312F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omozygous deletion of exon1-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95AB2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D47B5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8BC57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15138899,156894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2252E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09C0">
              <w:rPr>
                <w:rFonts w:ascii="Times New Roman" w:hAnsi="Times New Roman" w:cs="Times New Roman"/>
              </w:rPr>
              <w:t>ho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D3FD8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7B1FD0F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623E6F05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9C3086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FE4EC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NPH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21412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gene dele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CD174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omozygous deletion of exon1-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02319D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3650C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C63FD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15138899,156894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8C92A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09C0">
              <w:rPr>
                <w:rFonts w:ascii="Times New Roman" w:hAnsi="Times New Roman" w:cs="Times New Roman"/>
              </w:rPr>
              <w:t>ho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E3895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B193CCE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43E85344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35F7E6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73E74F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NPH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7D7061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gene dele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4D194D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omozygous deletion of exon1-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D058A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E66CB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E5851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15138899,156894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2FB0AE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09C0">
              <w:rPr>
                <w:rFonts w:ascii="Times New Roman" w:hAnsi="Times New Roman" w:cs="Times New Roman"/>
              </w:rPr>
              <w:t>ho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99B74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6194E9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9A09C0" w:rsidRPr="009A09C0" w14:paraId="78B22EF9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CF26E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14458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NPH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BC558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gene dele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2A4E8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omozygous deletion of exon1-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1337C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4FC9F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0438E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15138899,156894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0737B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09C0">
              <w:rPr>
                <w:rFonts w:ascii="Times New Roman" w:hAnsi="Times New Roman" w:cs="Times New Roman"/>
              </w:rPr>
              <w:t>ho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F1BD8D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B01A20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unknown</w:t>
            </w:r>
          </w:p>
        </w:tc>
      </w:tr>
      <w:tr w:rsidR="009A09C0" w:rsidRPr="009A09C0" w14:paraId="0BC238C2" w14:textId="77777777" w:rsidTr="00AA4E60">
        <w:trPr>
          <w:trHeight w:val="276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C10263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857A9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NPH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BCB88A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gene dele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005D20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omozygous deletion of exon1-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016A0B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4E0489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10BBC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15138899,156894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FFDFF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09C0">
              <w:rPr>
                <w:rFonts w:ascii="Times New Roman" w:hAnsi="Times New Roman" w:cs="Times New Roman"/>
              </w:rPr>
              <w:t>ho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3FBC14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41F31B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et</w:t>
            </w:r>
          </w:p>
        </w:tc>
      </w:tr>
      <w:tr w:rsidR="00F5664D" w:rsidRPr="009A09C0" w14:paraId="2F43F3A9" w14:textId="77777777" w:rsidTr="00AA4E60">
        <w:trPr>
          <w:trHeight w:val="276"/>
        </w:trPr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081BB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1BAF3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09C0">
              <w:rPr>
                <w:rFonts w:ascii="Times New Roman" w:hAnsi="Times New Roman" w:cs="Times New Roman"/>
                <w:i/>
                <w:iCs/>
              </w:rPr>
              <w:t>NPHP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1CCCB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gene deletio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E70B48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Homozygous deletion of exon1-2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A8B1D6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BB08C7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4C9051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PMID: 15138899,1568944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492015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09C0">
              <w:rPr>
                <w:rFonts w:ascii="Times New Roman" w:hAnsi="Times New Roman" w:cs="Times New Roman"/>
              </w:rPr>
              <w:t>hom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60A95C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4DFF32" w14:textId="77777777" w:rsidR="00F5664D" w:rsidRPr="009A09C0" w:rsidRDefault="00F5664D" w:rsidP="00C63F09">
            <w:pPr>
              <w:jc w:val="center"/>
              <w:rPr>
                <w:rFonts w:ascii="Times New Roman" w:hAnsi="Times New Roman" w:cs="Times New Roman"/>
              </w:rPr>
            </w:pPr>
            <w:r w:rsidRPr="009A09C0">
              <w:rPr>
                <w:rFonts w:ascii="Times New Roman" w:hAnsi="Times New Roman" w:cs="Times New Roman"/>
              </w:rPr>
              <w:t>unknown</w:t>
            </w:r>
          </w:p>
        </w:tc>
      </w:tr>
    </w:tbl>
    <w:p w14:paraId="48E62BA5" w14:textId="7668A134" w:rsidR="00107D6E" w:rsidRPr="009A09C0" w:rsidRDefault="00107D6E"/>
    <w:p w14:paraId="26FD4DF0" w14:textId="5EA3C860" w:rsidR="00F5664D" w:rsidRPr="009A09C0" w:rsidRDefault="00F5664D"/>
    <w:p w14:paraId="4C4B030F" w14:textId="74C13DC6" w:rsidR="00F5664D" w:rsidRPr="009A09C0" w:rsidRDefault="00F5664D"/>
    <w:p w14:paraId="346BC147" w14:textId="24E28D72" w:rsidR="00F5664D" w:rsidRPr="009A09C0" w:rsidRDefault="00F5664D"/>
    <w:p w14:paraId="22592149" w14:textId="505EC350" w:rsidR="00F5664D" w:rsidRPr="009A09C0" w:rsidRDefault="00F5664D"/>
    <w:p w14:paraId="5E77AD13" w14:textId="77777777" w:rsidR="00F5664D" w:rsidRPr="009A09C0" w:rsidRDefault="00F5664D"/>
    <w:sectPr w:rsidR="00F5664D" w:rsidRPr="009A09C0" w:rsidSect="009A09C0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350A5" w14:textId="77777777" w:rsidR="006B56F6" w:rsidRDefault="006B56F6" w:rsidP="005B3878">
      <w:r>
        <w:separator/>
      </w:r>
    </w:p>
  </w:endnote>
  <w:endnote w:type="continuationSeparator" w:id="0">
    <w:p w14:paraId="669EBCEE" w14:textId="77777777" w:rsidR="006B56F6" w:rsidRDefault="006B56F6" w:rsidP="005B3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1DC8C" w14:textId="77777777" w:rsidR="006B56F6" w:rsidRDefault="006B56F6" w:rsidP="005B3878">
      <w:r>
        <w:separator/>
      </w:r>
    </w:p>
  </w:footnote>
  <w:footnote w:type="continuationSeparator" w:id="0">
    <w:p w14:paraId="56059467" w14:textId="77777777" w:rsidR="006B56F6" w:rsidRDefault="006B56F6" w:rsidP="005B38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E51"/>
    <w:rsid w:val="00022DED"/>
    <w:rsid w:val="000C7DD7"/>
    <w:rsid w:val="00107D6E"/>
    <w:rsid w:val="002411D3"/>
    <w:rsid w:val="00273B22"/>
    <w:rsid w:val="002B5D2F"/>
    <w:rsid w:val="00320372"/>
    <w:rsid w:val="003413B9"/>
    <w:rsid w:val="003F49A8"/>
    <w:rsid w:val="00457A4A"/>
    <w:rsid w:val="004675C4"/>
    <w:rsid w:val="004A6FFE"/>
    <w:rsid w:val="005B3878"/>
    <w:rsid w:val="0066026F"/>
    <w:rsid w:val="00675D22"/>
    <w:rsid w:val="006B56F6"/>
    <w:rsid w:val="00702420"/>
    <w:rsid w:val="00733F20"/>
    <w:rsid w:val="007C0A37"/>
    <w:rsid w:val="007D1F92"/>
    <w:rsid w:val="009A09C0"/>
    <w:rsid w:val="009F6303"/>
    <w:rsid w:val="00A6443E"/>
    <w:rsid w:val="00A77764"/>
    <w:rsid w:val="00A84E81"/>
    <w:rsid w:val="00AA4E60"/>
    <w:rsid w:val="00BE3138"/>
    <w:rsid w:val="00F5664D"/>
    <w:rsid w:val="00F65E51"/>
    <w:rsid w:val="00F96CD1"/>
    <w:rsid w:val="00FD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C6C3CE"/>
  <w15:chartTrackingRefBased/>
  <w15:docId w15:val="{4DB47E28-0508-43E9-96BA-DD8377FE8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8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38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38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38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38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5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4</Pages>
  <Words>731</Words>
  <Characters>4171</Characters>
  <Application>Microsoft Office Word</Application>
  <DocSecurity>0</DocSecurity>
  <Lines>34</Lines>
  <Paragraphs>9</Paragraphs>
  <ScaleCrop>false</ScaleCrop>
  <Company/>
  <LinksUpToDate>false</LinksUpToDate>
  <CharactersWithSpaces>4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建一</dc:creator>
  <cp:keywords/>
  <dc:description/>
  <cp:lastModifiedBy>Laycock, Joseph</cp:lastModifiedBy>
  <cp:revision>16</cp:revision>
  <dcterms:created xsi:type="dcterms:W3CDTF">2022-08-13T03:51:00Z</dcterms:created>
  <dcterms:modified xsi:type="dcterms:W3CDTF">2022-09-21T16:10:00Z</dcterms:modified>
</cp:coreProperties>
</file>